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365D" w14:textId="4A56279E" w:rsidR="00FF40D3" w:rsidRPr="00CC2068" w:rsidRDefault="00AE656B" w:rsidP="001F027C">
      <w:pPr>
        <w:jc w:val="center"/>
        <w:rPr>
          <w:rFonts w:ascii="Helvetica" w:hAnsi="Helvetica"/>
          <w:sz w:val="28"/>
          <w:szCs w:val="24"/>
          <w:lang w:val="fr-FR"/>
        </w:rPr>
      </w:pPr>
      <w:r w:rsidRPr="00CC2068">
        <w:rPr>
          <w:rFonts w:ascii="Helvetica" w:hAnsi="Helvetica"/>
          <w:b/>
          <w:bCs/>
          <w:sz w:val="28"/>
          <w:szCs w:val="24"/>
          <w:lang w:val="fr-FR"/>
        </w:rPr>
        <w:t>PATIENT HEALTH QUESTIONNAIRE (PHQ-9)</w:t>
      </w:r>
    </w:p>
    <w:p w14:paraId="1F4CB749" w14:textId="5D203459" w:rsidR="00AE656B" w:rsidRPr="00CC2068" w:rsidRDefault="00AE656B" w:rsidP="00AE656B">
      <w:pPr>
        <w:rPr>
          <w:rFonts w:ascii="Helvetica" w:hAnsi="Helvetica"/>
          <w:lang w:val="fr-FR"/>
        </w:rPr>
      </w:pPr>
    </w:p>
    <w:p w14:paraId="37852974" w14:textId="50CD3859" w:rsidR="00AE656B" w:rsidRPr="00CC2068" w:rsidRDefault="00AE656B" w:rsidP="00AE656B">
      <w:pPr>
        <w:rPr>
          <w:rFonts w:ascii="Helvetica" w:hAnsi="Helvetica"/>
          <w:b/>
          <w:bCs/>
          <w:lang w:val="fr-FR"/>
        </w:rPr>
      </w:pPr>
      <w:r w:rsidRPr="00CC2068">
        <w:rPr>
          <w:rFonts w:ascii="Helvetica" w:hAnsi="Helvetica"/>
          <w:b/>
          <w:bCs/>
          <w:lang w:val="fr-FR"/>
        </w:rPr>
        <w:t>Participant</w:t>
      </w:r>
      <w:r w:rsidR="00F9390A" w:rsidRPr="00CC2068">
        <w:rPr>
          <w:rFonts w:ascii="Helvetica" w:hAnsi="Helvetica"/>
          <w:b/>
          <w:bCs/>
          <w:lang w:val="fr-FR"/>
        </w:rPr>
        <w:t xml:space="preserve"> # __</w:t>
      </w:r>
      <w:r w:rsidR="00C96AE2" w:rsidRPr="00CC2068">
        <w:rPr>
          <w:rFonts w:ascii="Helvetica" w:hAnsi="Helvetica"/>
          <w:b/>
          <w:bCs/>
          <w:lang w:val="fr-FR"/>
        </w:rPr>
        <w:t>__</w:t>
      </w:r>
      <w:r w:rsidR="00F9390A" w:rsidRPr="00CC2068">
        <w:rPr>
          <w:rFonts w:ascii="Helvetica" w:hAnsi="Helvetica"/>
          <w:b/>
          <w:bCs/>
          <w:lang w:val="fr-FR"/>
        </w:rPr>
        <w:t>__________________</w:t>
      </w:r>
      <w:r w:rsidR="00E63FA3" w:rsidRPr="00CC2068">
        <w:rPr>
          <w:rFonts w:ascii="Helvetica" w:hAnsi="Helvetica"/>
          <w:b/>
          <w:bCs/>
          <w:lang w:val="fr-FR"/>
        </w:rPr>
        <w:t>__</w:t>
      </w:r>
      <w:r w:rsidR="00F9390A" w:rsidRPr="00CC2068">
        <w:rPr>
          <w:rFonts w:ascii="Helvetica" w:hAnsi="Helvetica"/>
          <w:b/>
          <w:bCs/>
          <w:lang w:val="fr-FR"/>
        </w:rPr>
        <w:t>_____</w:t>
      </w:r>
      <w:r w:rsidR="00F9390A" w:rsidRPr="00CC2068">
        <w:rPr>
          <w:rFonts w:ascii="Helvetica" w:hAnsi="Helvetica"/>
          <w:b/>
          <w:bCs/>
          <w:lang w:val="fr-FR"/>
        </w:rPr>
        <w:tab/>
      </w:r>
      <w:r w:rsidR="00E63FA3" w:rsidRPr="00CC2068">
        <w:rPr>
          <w:rFonts w:ascii="Helvetica" w:hAnsi="Helvetica"/>
          <w:b/>
          <w:bCs/>
          <w:lang w:val="fr-FR"/>
        </w:rPr>
        <w:tab/>
      </w:r>
      <w:r w:rsidR="00F9390A" w:rsidRPr="00CC2068">
        <w:rPr>
          <w:rFonts w:ascii="Helvetica" w:hAnsi="Helvetica"/>
          <w:b/>
          <w:bCs/>
          <w:lang w:val="fr-FR"/>
        </w:rPr>
        <w:t>Date ______________</w:t>
      </w:r>
    </w:p>
    <w:p w14:paraId="2B243665" w14:textId="27479A9B" w:rsidR="00F9390A" w:rsidRPr="00CC2068" w:rsidRDefault="00F9390A" w:rsidP="00AE656B">
      <w:pPr>
        <w:rPr>
          <w:rFonts w:ascii="Helvetica" w:hAnsi="Helvetica"/>
          <w:b/>
          <w:bCs/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2"/>
        <w:gridCol w:w="991"/>
        <w:gridCol w:w="999"/>
        <w:gridCol w:w="991"/>
        <w:gridCol w:w="991"/>
      </w:tblGrid>
      <w:tr w:rsidR="00E63FA3" w:rsidRPr="00E63FA3" w14:paraId="6B411359" w14:textId="77777777" w:rsidTr="00FF426E">
        <w:trPr>
          <w:trHeight w:val="1110"/>
        </w:trPr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367DD" w14:textId="4A1BDA58" w:rsidR="0033703B" w:rsidRPr="00E63FA3" w:rsidRDefault="001F4928" w:rsidP="00AE656B">
            <w:pPr>
              <w:rPr>
                <w:rFonts w:ascii="Helvetica" w:hAnsi="Helvetica"/>
                <w:lang w:val="en-US"/>
              </w:rPr>
            </w:pPr>
            <w:r w:rsidRPr="00E63FA3">
              <w:rPr>
                <w:rFonts w:ascii="Helvetica" w:hAnsi="Helvetica"/>
                <w:b/>
                <w:bCs/>
                <w:lang w:val="en-US"/>
              </w:rPr>
              <w:t xml:space="preserve">Over the </w:t>
            </w:r>
            <w:r w:rsidRPr="00E63FA3">
              <w:rPr>
                <w:rFonts w:ascii="Helvetica" w:hAnsi="Helvetica"/>
                <w:b/>
                <w:bCs/>
                <w:i/>
                <w:iCs/>
                <w:lang w:val="en-US"/>
              </w:rPr>
              <w:t>last 2 weeks</w:t>
            </w:r>
            <w:r w:rsidRPr="00E63FA3">
              <w:rPr>
                <w:rFonts w:ascii="Helvetica" w:hAnsi="Helvetica"/>
                <w:b/>
                <w:bCs/>
                <w:lang w:val="en-US"/>
              </w:rPr>
              <w:t>, how often have you been bothered by any of the following problems?</w:t>
            </w:r>
            <w:r w:rsidR="003105A5" w:rsidRPr="00E63FA3">
              <w:rPr>
                <w:rFonts w:ascii="Helvetica" w:hAnsi="Helvetica"/>
                <w:b/>
                <w:bCs/>
                <w:lang w:val="en-US"/>
              </w:rPr>
              <w:br/>
            </w:r>
            <w:r w:rsidR="003105A5" w:rsidRPr="007A4F9A">
              <w:rPr>
                <w:rFonts w:ascii="Helvetica" w:hAnsi="Helvetica"/>
                <w:i/>
                <w:iCs/>
                <w:lang w:val="en-US"/>
              </w:rPr>
              <w:t>(use “</w:t>
            </w:r>
            <w:r w:rsidR="009725FD" w:rsidRPr="007A4F9A">
              <w:rPr>
                <w:rFonts w:ascii="Helvetica" w:hAnsi="Helvetica"/>
                <w:i/>
                <w:iCs/>
                <w:lang w:val="en-US"/>
              </w:rPr>
              <w:sym w:font="Wingdings" w:char="F0FC"/>
            </w:r>
            <w:r w:rsidR="009725FD" w:rsidRPr="007A4F9A">
              <w:rPr>
                <w:rFonts w:ascii="Helvetica" w:hAnsi="Helvetica"/>
                <w:i/>
                <w:iCs/>
                <w:lang w:val="en-US"/>
              </w:rPr>
              <w:t xml:space="preserve">” </w:t>
            </w:r>
            <w:r w:rsidR="00C670CE" w:rsidRPr="007A4F9A">
              <w:rPr>
                <w:rFonts w:ascii="Helvetica" w:hAnsi="Helvetica"/>
                <w:i/>
                <w:iCs/>
                <w:lang w:val="en-US"/>
              </w:rPr>
              <w:t>to indicate your answer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45C87" w14:textId="2B00540D" w:rsidR="0033703B" w:rsidRPr="00E63FA3" w:rsidRDefault="00441176" w:rsidP="00437D36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E63FA3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Not at al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1E9FAE" w14:textId="1F561C4A" w:rsidR="0033703B" w:rsidRPr="00E63FA3" w:rsidRDefault="00441176" w:rsidP="00437D36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E63FA3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Several day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E09A9F" w14:textId="686C6B38" w:rsidR="0033703B" w:rsidRPr="00E63FA3" w:rsidRDefault="00441176" w:rsidP="00437D36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E63FA3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More than half the day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89962" w14:textId="7E3D366A" w:rsidR="0033703B" w:rsidRPr="00E63FA3" w:rsidRDefault="00441176" w:rsidP="00437D36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E63FA3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Nearly every day</w:t>
            </w:r>
          </w:p>
        </w:tc>
      </w:tr>
      <w:tr w:rsidR="005813CE" w:rsidRPr="00E63FA3" w14:paraId="35AE88E6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E2C3C" w14:textId="35AF72E3" w:rsidR="0033703B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1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</w:t>
            </w:r>
            <w:r w:rsidR="00437D36" w:rsidRPr="00657A04">
              <w:rPr>
                <w:rFonts w:ascii="Helvetica" w:hAnsi="Helvetica"/>
                <w:sz w:val="22"/>
                <w:szCs w:val="20"/>
                <w:lang w:val="en-US"/>
              </w:rPr>
              <w:t>Little interest or pleasure in doing things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3A661" w14:textId="0D5D88A8" w:rsidR="0033703B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2B400" w14:textId="58504A27" w:rsidR="0033703B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038E4" w14:textId="1B39B20E" w:rsidR="0033703B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37B4F" w14:textId="0F708E8B" w:rsidR="0033703B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5813CE" w:rsidRPr="00E63FA3" w14:paraId="66C59D5B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77EC7" w14:textId="4937F9BF" w:rsidR="00441176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2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Feeling down, depressed, or hopeles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787A3" w14:textId="27E14ACB" w:rsidR="00441176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B4EE9" w14:textId="08FF1681" w:rsidR="00441176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EFA31" w14:textId="3D0F14A7" w:rsidR="00441176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0F075" w14:textId="06981094" w:rsidR="00441176" w:rsidRPr="00657A04" w:rsidRDefault="00441176" w:rsidP="00437D36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FF426E" w:rsidRPr="00E63FA3" w14:paraId="4FE26929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039DD" w14:textId="6761B6F7" w:rsidR="00D626BC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3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</w:t>
            </w:r>
            <w:r w:rsidR="00DC5365" w:rsidRPr="00657A04">
              <w:rPr>
                <w:rFonts w:ascii="Helvetica" w:hAnsi="Helvetica"/>
                <w:sz w:val="22"/>
                <w:szCs w:val="20"/>
                <w:lang w:val="en-US"/>
              </w:rPr>
              <w:t>Trouble falling or staying asleep, or sleeping too much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8A8EE" w14:textId="5F011C38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57D8A" w14:textId="48A481EF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F120" w14:textId="6A1995BF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811E0" w14:textId="7292BE1D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FF426E" w:rsidRPr="00E63FA3" w14:paraId="0E4C349F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918DF" w14:textId="7F4D91A6" w:rsidR="00D626BC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4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</w:t>
            </w:r>
            <w:r w:rsidR="00DC5365" w:rsidRPr="00657A04">
              <w:rPr>
                <w:rFonts w:ascii="Helvetica" w:hAnsi="Helvetica"/>
                <w:sz w:val="22"/>
                <w:szCs w:val="20"/>
                <w:lang w:val="en-US"/>
              </w:rPr>
              <w:t>Feeling tired or having little energ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BE7B8" w14:textId="2945A6F8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56D56" w14:textId="7023444B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060E0" w14:textId="13FFE709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22AE" w14:textId="5B4F0C6D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FF426E" w:rsidRPr="00E63FA3" w14:paraId="0AD0E286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B6F36" w14:textId="78D2CD7D" w:rsidR="00D626BC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5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</w:t>
            </w:r>
            <w:r w:rsidR="00DC5365" w:rsidRPr="00657A04">
              <w:rPr>
                <w:rFonts w:ascii="Helvetica" w:hAnsi="Helvetica"/>
                <w:sz w:val="22"/>
                <w:szCs w:val="20"/>
                <w:lang w:val="en-US"/>
              </w:rPr>
              <w:t>Poor appetite or overeating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62DFB" w14:textId="0EA32A35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EB4F9" w14:textId="2496ECE0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1968A" w14:textId="4D0A1B00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8FD0F" w14:textId="17BAAFBC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FF426E" w:rsidRPr="00E63FA3" w14:paraId="5A2C2022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ED964" w14:textId="7816F578" w:rsidR="00D626BC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6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</w:t>
            </w:r>
            <w:r w:rsidR="00DC5365" w:rsidRPr="00657A04">
              <w:rPr>
                <w:rFonts w:ascii="Helvetica" w:hAnsi="Helvetica"/>
                <w:sz w:val="22"/>
                <w:szCs w:val="20"/>
                <w:lang w:val="en-US"/>
              </w:rPr>
              <w:t>Feeling ba</w:t>
            </w:r>
            <w:r w:rsidR="002C145C">
              <w:rPr>
                <w:rFonts w:ascii="Helvetica" w:hAnsi="Helvetica"/>
                <w:sz w:val="22"/>
                <w:szCs w:val="20"/>
                <w:lang w:val="en-US"/>
              </w:rPr>
              <w:t>d</w:t>
            </w:r>
            <w:r w:rsidR="00DC5365"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about yourself – or that you are a failure or have let yourself or your family dow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69956" w14:textId="6E6B8A86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54113" w14:textId="2EAE1F35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E3EA8" w14:textId="68EFF6B7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69B2E" w14:textId="58D8A8BD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FF426E" w:rsidRPr="00E63FA3" w14:paraId="6780F130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98BD2" w14:textId="49574224" w:rsidR="00D626BC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7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</w:t>
            </w:r>
            <w:r w:rsidR="00DC5365" w:rsidRPr="00657A04">
              <w:rPr>
                <w:rFonts w:ascii="Helvetica" w:hAnsi="Helvetica"/>
                <w:sz w:val="22"/>
                <w:szCs w:val="20"/>
                <w:lang w:val="en-US"/>
              </w:rPr>
              <w:t>Trouble concentrating on things, such as reading or watching televisio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5DE77" w14:textId="4EBF5069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459A3" w14:textId="1C7CBB91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FBD53" w14:textId="783460F8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EDD69" w14:textId="0C790C3F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FF426E" w:rsidRPr="00E63FA3" w14:paraId="7A33F463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1BBCB" w14:textId="728E0C6A" w:rsidR="00D626BC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8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</w:t>
            </w:r>
            <w:r w:rsidR="00DC5365" w:rsidRPr="00657A04">
              <w:rPr>
                <w:rFonts w:ascii="Helvetica" w:hAnsi="Helvetica"/>
                <w:sz w:val="22"/>
                <w:szCs w:val="20"/>
                <w:lang w:val="en-US"/>
              </w:rPr>
              <w:t>Moving or speaking so slowly that other people could have noticed? Or the opposite – being so fidgety or restless that you have been moving around a lot more than usua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E302A" w14:textId="4D5F1D96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A97CB" w14:textId="54FEEDF7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E2D19" w14:textId="52FBFAD7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4F692" w14:textId="27D2E957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  <w:tr w:rsidR="00FF426E" w:rsidRPr="00E63FA3" w14:paraId="66B96625" w14:textId="77777777" w:rsidTr="00FF426E">
        <w:trPr>
          <w:trHeight w:val="737"/>
        </w:trPr>
        <w:tc>
          <w:tcPr>
            <w:tcW w:w="50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36065" w14:textId="77ED079D" w:rsidR="00D626BC" w:rsidRPr="00657A04" w:rsidRDefault="00D626BC" w:rsidP="00D40616">
            <w:pPr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9.</w:t>
            </w: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 xml:space="preserve"> Thoughts that you would be better off dead or of hurting yourself in some wa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5C1DB" w14:textId="01132378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EACD1F" w14:textId="564450A4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BDABA" w14:textId="15D67734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9301D1" w14:textId="5FA7B9BD" w:rsidR="00D626BC" w:rsidRPr="00657A04" w:rsidRDefault="00D626BC" w:rsidP="00D626BC">
            <w:pPr>
              <w:jc w:val="center"/>
              <w:rPr>
                <w:rFonts w:ascii="Helvetica" w:hAnsi="Helvetica"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sz w:val="22"/>
                <w:szCs w:val="20"/>
                <w:lang w:val="en-US"/>
              </w:rPr>
              <w:t>3</w:t>
            </w:r>
          </w:p>
        </w:tc>
      </w:tr>
    </w:tbl>
    <w:p w14:paraId="12CBAC12" w14:textId="1EFADA89" w:rsidR="005E0DAC" w:rsidRPr="00E63FA3" w:rsidRDefault="005E0DAC" w:rsidP="00AE656B">
      <w:pPr>
        <w:rPr>
          <w:rFonts w:ascii="Helvetica" w:hAnsi="Helvetica"/>
          <w:lang w:val="en-US"/>
        </w:rPr>
      </w:pPr>
    </w:p>
    <w:p w14:paraId="2581D6A9" w14:textId="1BDCF257" w:rsidR="00D621FD" w:rsidRPr="00E63FA3" w:rsidRDefault="002276D6" w:rsidP="002276D6">
      <w:pPr>
        <w:rPr>
          <w:rFonts w:ascii="Helvetica" w:hAnsi="Helvetica"/>
          <w:b/>
          <w:bCs/>
          <w:sz w:val="20"/>
          <w:szCs w:val="18"/>
        </w:rPr>
      </w:pPr>
      <w:r>
        <w:rPr>
          <w:rStyle w:val="SubtleReference"/>
          <w:rFonts w:ascii="Helvetica" w:hAnsi="Helvetica"/>
          <w:b/>
          <w:bCs/>
          <w:sz w:val="20"/>
          <w:szCs w:val="18"/>
        </w:rPr>
        <w:t xml:space="preserve">All Nine Items Completed? </w:t>
      </w:r>
      <w:r w:rsidR="008E3EF3">
        <w:rPr>
          <w:rStyle w:val="SubtleReference"/>
          <w:rFonts w:ascii="Helvetica" w:hAnsi="Helvetica"/>
          <w:b/>
          <w:bCs/>
          <w:sz w:val="20"/>
          <w:szCs w:val="18"/>
        </w:rPr>
        <w:t xml:space="preserve"> Y / N</w:t>
      </w:r>
      <w:r>
        <w:rPr>
          <w:rStyle w:val="SubtleReference"/>
          <w:rFonts w:ascii="Helvetica" w:hAnsi="Helvetica"/>
          <w:b/>
          <w:bCs/>
          <w:sz w:val="20"/>
          <w:szCs w:val="18"/>
        </w:rPr>
        <w:tab/>
      </w:r>
      <w:r>
        <w:rPr>
          <w:rStyle w:val="SubtleReference"/>
          <w:rFonts w:ascii="Helvetica" w:hAnsi="Helvetica"/>
          <w:b/>
          <w:bCs/>
          <w:sz w:val="20"/>
          <w:szCs w:val="18"/>
        </w:rPr>
        <w:tab/>
      </w:r>
      <w:r w:rsidR="002B5AD7" w:rsidRPr="00E63FA3">
        <w:rPr>
          <w:rStyle w:val="SubtleReference"/>
          <w:rFonts w:ascii="Helvetica" w:hAnsi="Helvetica"/>
          <w:b/>
          <w:bCs/>
          <w:sz w:val="20"/>
          <w:szCs w:val="18"/>
        </w:rPr>
        <w:t>For office coding</w:t>
      </w:r>
      <w:r w:rsidR="002B5AD7" w:rsidRPr="00E63FA3">
        <w:rPr>
          <w:rFonts w:ascii="Helvetica" w:hAnsi="Helvetica"/>
          <w:sz w:val="20"/>
          <w:szCs w:val="18"/>
        </w:rPr>
        <w:t xml:space="preserve"> </w:t>
      </w:r>
      <w:r w:rsidR="00D95543" w:rsidRPr="00E63FA3">
        <w:rPr>
          <w:rFonts w:ascii="Helvetica" w:hAnsi="Helvetica"/>
          <w:sz w:val="20"/>
          <w:szCs w:val="18"/>
        </w:rPr>
        <w:t xml:space="preserve"> </w:t>
      </w:r>
      <w:r w:rsidR="00D95543" w:rsidRPr="00E63FA3">
        <w:rPr>
          <w:rFonts w:ascii="Helvetica" w:hAnsi="Helvetica"/>
          <w:b/>
          <w:bCs/>
          <w:sz w:val="20"/>
          <w:szCs w:val="18"/>
        </w:rPr>
        <w:t xml:space="preserve">_____ + _____ + _____ + </w:t>
      </w:r>
      <w:r w:rsidR="00D621FD" w:rsidRPr="00E63FA3">
        <w:rPr>
          <w:rFonts w:ascii="Helvetica" w:hAnsi="Helvetica"/>
          <w:b/>
          <w:bCs/>
          <w:sz w:val="20"/>
          <w:szCs w:val="18"/>
        </w:rPr>
        <w:t>_____</w:t>
      </w:r>
    </w:p>
    <w:p w14:paraId="53CEBD45" w14:textId="5AE9DF23" w:rsidR="00B3452C" w:rsidRPr="00E63FA3" w:rsidRDefault="00520A82" w:rsidP="002276D6">
      <w:pPr>
        <w:rPr>
          <w:rFonts w:ascii="Helvetica" w:hAnsi="Helvetica"/>
          <w:b/>
          <w:bCs/>
          <w:sz w:val="20"/>
          <w:szCs w:val="18"/>
        </w:rPr>
      </w:pPr>
      <w:r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</w:r>
      <w:r w:rsidR="002276D6">
        <w:rPr>
          <w:rFonts w:ascii="Helvetica" w:hAnsi="Helvetica"/>
          <w:b/>
          <w:bCs/>
          <w:sz w:val="20"/>
          <w:szCs w:val="18"/>
        </w:rPr>
        <w:tab/>
        <w:t xml:space="preserve">  </w:t>
      </w:r>
      <w:r w:rsidR="004D0FB5" w:rsidRPr="00E63FA3">
        <w:rPr>
          <w:rFonts w:ascii="Helvetica" w:hAnsi="Helvetica"/>
          <w:b/>
          <w:bCs/>
          <w:sz w:val="20"/>
          <w:szCs w:val="18"/>
        </w:rPr>
        <w:t xml:space="preserve">     </w:t>
      </w:r>
      <w:r w:rsidR="00A97887" w:rsidRPr="00E63FA3">
        <w:rPr>
          <w:rFonts w:ascii="Helvetica" w:hAnsi="Helvetica"/>
          <w:b/>
          <w:bCs/>
          <w:sz w:val="20"/>
          <w:szCs w:val="18"/>
        </w:rPr>
        <w:t>=</w:t>
      </w:r>
      <w:r w:rsidR="00D621FD" w:rsidRPr="00E63FA3">
        <w:rPr>
          <w:rFonts w:ascii="Helvetica" w:hAnsi="Helvetica"/>
          <w:b/>
          <w:bCs/>
          <w:sz w:val="20"/>
          <w:szCs w:val="18"/>
        </w:rPr>
        <w:t xml:space="preserve"> </w:t>
      </w:r>
      <w:r w:rsidR="00A97887" w:rsidRPr="00E63FA3">
        <w:rPr>
          <w:rFonts w:ascii="Helvetica" w:hAnsi="Helvetica"/>
          <w:b/>
          <w:bCs/>
          <w:sz w:val="20"/>
          <w:szCs w:val="18"/>
        </w:rPr>
        <w:t xml:space="preserve"> </w:t>
      </w:r>
      <w:r w:rsidR="00A97887" w:rsidRPr="00E63FA3">
        <w:rPr>
          <w:rStyle w:val="SubtleReference"/>
          <w:rFonts w:ascii="Helvetica" w:hAnsi="Helvetica"/>
          <w:b/>
          <w:bCs/>
          <w:sz w:val="20"/>
          <w:szCs w:val="18"/>
        </w:rPr>
        <w:t>Total Score</w:t>
      </w:r>
      <w:r w:rsidR="00A97887" w:rsidRPr="00E63FA3">
        <w:rPr>
          <w:rFonts w:ascii="Helvetica" w:hAnsi="Helvetica"/>
          <w:b/>
          <w:bCs/>
          <w:sz w:val="20"/>
          <w:szCs w:val="18"/>
        </w:rPr>
        <w:t>: _____</w:t>
      </w:r>
      <w:r w:rsidR="0060794C">
        <w:rPr>
          <w:rFonts w:ascii="Helvetica" w:hAnsi="Helvetica"/>
          <w:b/>
          <w:bCs/>
          <w:sz w:val="20"/>
          <w:szCs w:val="18"/>
        </w:rPr>
        <w:br/>
      </w:r>
    </w:p>
    <w:tbl>
      <w:tblPr>
        <w:tblStyle w:val="TableGrid"/>
        <w:tblW w:w="9159" w:type="dxa"/>
        <w:tblLook w:val="04A0" w:firstRow="1" w:lastRow="0" w:firstColumn="1" w:lastColumn="0" w:noHBand="0" w:noVBand="1"/>
      </w:tblPr>
      <w:tblGrid>
        <w:gridCol w:w="2289"/>
        <w:gridCol w:w="2289"/>
        <w:gridCol w:w="2289"/>
        <w:gridCol w:w="2292"/>
      </w:tblGrid>
      <w:tr w:rsidR="00FC4369" w:rsidRPr="00E63FA3" w14:paraId="4C85B2BB" w14:textId="77777777" w:rsidTr="003F2DD2">
        <w:trPr>
          <w:trHeight w:val="756"/>
        </w:trPr>
        <w:tc>
          <w:tcPr>
            <w:tcW w:w="915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34F83F1" w14:textId="2A1D38C8" w:rsidR="00FC4369" w:rsidRPr="00657A04" w:rsidRDefault="00FC4369" w:rsidP="00BF0C6C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 xml:space="preserve">If you have </w:t>
            </w:r>
            <w:r w:rsidR="001A086A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c</w:t>
            </w:r>
            <w:r w:rsidR="00F20CD5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hose</w:t>
            </w:r>
            <w:r w:rsidR="00191148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n</w:t>
            </w:r>
            <w:r w:rsidR="00F20CD5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 xml:space="preserve"> a number higher than </w:t>
            </w:r>
            <w:r w:rsidR="00D843DE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0</w:t>
            </w:r>
            <w:r w:rsidR="00F20CD5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 xml:space="preserve"> for</w:t>
            </w: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 xml:space="preserve"> </w:t>
            </w:r>
            <w:r w:rsidRPr="00657A04">
              <w:rPr>
                <w:rFonts w:ascii="Helvetica" w:hAnsi="Helvetica"/>
                <w:b/>
                <w:bCs/>
                <w:sz w:val="22"/>
                <w:szCs w:val="20"/>
                <w:u w:val="single"/>
                <w:lang w:val="en-US"/>
              </w:rPr>
              <w:t>any</w:t>
            </w: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 xml:space="preserve"> </w:t>
            </w:r>
            <w:r w:rsidR="00F20CD5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problems</w:t>
            </w: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 xml:space="preserve">, how </w:t>
            </w:r>
            <w:r w:rsidRPr="00657A04">
              <w:rPr>
                <w:rFonts w:ascii="Helvetica" w:hAnsi="Helvetica"/>
                <w:b/>
                <w:bCs/>
                <w:sz w:val="22"/>
                <w:szCs w:val="20"/>
                <w:u w:val="single"/>
                <w:lang w:val="en-US"/>
              </w:rPr>
              <w:t>difficult</w:t>
            </w: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 xml:space="preserve"> have these problems made it for you to do your work, take care of things at home, or get along with other people?</w:t>
            </w:r>
            <w:r w:rsidR="00F20CD5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br/>
            </w:r>
          </w:p>
        </w:tc>
      </w:tr>
      <w:tr w:rsidR="00FC4369" w:rsidRPr="00E63FA3" w14:paraId="1F46F935" w14:textId="77777777" w:rsidTr="009E088C">
        <w:trPr>
          <w:trHeight w:val="414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8547" w14:textId="74BF358D" w:rsidR="00FC4369" w:rsidRPr="00657A04" w:rsidRDefault="00BF0C6C" w:rsidP="00BF0C6C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Not difficult at all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CA5D" w14:textId="25992FE5" w:rsidR="00FC4369" w:rsidRPr="00657A04" w:rsidRDefault="00BF0C6C" w:rsidP="00BF0C6C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Somewhat difficult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15E4" w14:textId="0282ACA7" w:rsidR="00FC4369" w:rsidRPr="00657A04" w:rsidRDefault="00BF0C6C" w:rsidP="00BF0C6C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Very difficult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D04D" w14:textId="1608ACEE" w:rsidR="00FC4369" w:rsidRPr="00657A04" w:rsidRDefault="00BF0C6C" w:rsidP="00BF0C6C">
            <w:pPr>
              <w:jc w:val="center"/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</w:pPr>
            <w:r w:rsidRPr="00657A04">
              <w:rPr>
                <w:rFonts w:ascii="Helvetica" w:hAnsi="Helvetica"/>
                <w:b/>
                <w:bCs/>
                <w:sz w:val="22"/>
                <w:szCs w:val="20"/>
                <w:lang w:val="en-US"/>
              </w:rPr>
              <w:t>Extremely difficult</w:t>
            </w:r>
          </w:p>
        </w:tc>
      </w:tr>
      <w:tr w:rsidR="00BF0C6C" w:rsidRPr="00E63FA3" w14:paraId="23EDC255" w14:textId="77777777" w:rsidTr="001128C2">
        <w:trPr>
          <w:trHeight w:val="331"/>
        </w:trPr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2BE76832" w14:textId="27AFAE59" w:rsidR="00BF0C6C" w:rsidRPr="00E63FA3" w:rsidRDefault="009E088C" w:rsidP="00BF0C6C">
            <w:pPr>
              <w:jc w:val="center"/>
              <w:rPr>
                <w:rFonts w:ascii="Helvetica" w:hAnsi="Helvetica"/>
                <w:lang w:val="en-US"/>
              </w:rPr>
            </w:pPr>
            <w:r w:rsidRPr="00E63FA3">
              <w:rPr>
                <w:rFonts w:ascii="Helvetica" w:hAnsi="Helvetica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C04D86" wp14:editId="55CB53CE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-43815</wp:posOffset>
                      </wp:positionV>
                      <wp:extent cx="167640" cy="167640"/>
                      <wp:effectExtent l="0" t="0" r="22860" b="2286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0390ED" id="Rectangle 1" o:spid="_x0000_s1026" style="position:absolute;margin-left:45.6pt;margin-top:-3.45pt;width:13.2pt;height:1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679507E0" w14:textId="2474BC08" w:rsidR="00BF0C6C" w:rsidRPr="00E63FA3" w:rsidRDefault="00B771AB" w:rsidP="00BF0C6C">
            <w:pPr>
              <w:jc w:val="center"/>
              <w:rPr>
                <w:rFonts w:ascii="Helvetica" w:hAnsi="Helvetica"/>
                <w:lang w:val="en-US"/>
              </w:rPr>
            </w:pPr>
            <w:r w:rsidRPr="00E63FA3">
              <w:rPr>
                <w:rFonts w:ascii="Helvetica" w:hAnsi="Helvetica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5E3CE0" wp14:editId="452AF06C">
                      <wp:simplePos x="0" y="0"/>
                      <wp:positionH relativeFrom="column">
                        <wp:posOffset>622935</wp:posOffset>
                      </wp:positionH>
                      <wp:positionV relativeFrom="paragraph">
                        <wp:posOffset>-32385</wp:posOffset>
                      </wp:positionV>
                      <wp:extent cx="167640" cy="167640"/>
                      <wp:effectExtent l="0" t="0" r="22860" b="2286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7F3FFF" id="Rectangle 2" o:spid="_x0000_s1026" style="position:absolute;margin-left:49.05pt;margin-top:-2.55pt;width:13.2pt;height:1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5B5C01AD" w14:textId="1B5646F0" w:rsidR="00BF0C6C" w:rsidRPr="00E63FA3" w:rsidRDefault="00B771AB" w:rsidP="00BF0C6C">
            <w:pPr>
              <w:jc w:val="center"/>
              <w:rPr>
                <w:rFonts w:ascii="Helvetica" w:hAnsi="Helvetica"/>
                <w:lang w:val="en-US"/>
              </w:rPr>
            </w:pPr>
            <w:r w:rsidRPr="00E63FA3">
              <w:rPr>
                <w:rFonts w:ascii="Helvetica" w:hAnsi="Helvetica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EC27A6" wp14:editId="7D9664D3">
                      <wp:simplePos x="0" y="0"/>
                      <wp:positionH relativeFrom="column">
                        <wp:posOffset>594360</wp:posOffset>
                      </wp:positionH>
                      <wp:positionV relativeFrom="paragraph">
                        <wp:posOffset>-33655</wp:posOffset>
                      </wp:positionV>
                      <wp:extent cx="167640" cy="167640"/>
                      <wp:effectExtent l="0" t="0" r="22860" b="2286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435914" id="Rectangle 3" o:spid="_x0000_s1026" style="position:absolute;margin-left:46.8pt;margin-top:-2.65pt;width:13.2pt;height:1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" fillcolor="white [3212]" strokecolor="black [3213]" strokeweight="1pt"/>
                  </w:pict>
                </mc:Fallback>
              </mc:AlternateConten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73B939DD" w14:textId="745AF52D" w:rsidR="00BF0C6C" w:rsidRPr="00E63FA3" w:rsidRDefault="00B771AB" w:rsidP="00BF0C6C">
            <w:pPr>
              <w:jc w:val="center"/>
              <w:rPr>
                <w:rFonts w:ascii="Helvetica" w:hAnsi="Helvetica"/>
                <w:lang w:val="en-US"/>
              </w:rPr>
            </w:pPr>
            <w:r w:rsidRPr="00E63FA3">
              <w:rPr>
                <w:rFonts w:ascii="Helvetica" w:hAnsi="Helvetica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07CBC67" wp14:editId="12038DE8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-33655</wp:posOffset>
                      </wp:positionV>
                      <wp:extent cx="167640" cy="167640"/>
                      <wp:effectExtent l="0" t="0" r="22860" b="2286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7640" cy="167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971D2C" id="Rectangle 4" o:spid="_x0000_s1026" style="position:absolute;margin-left:45.6pt;margin-top:-2.65pt;width:13.2pt;height:1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" fillcolor="white [3212]" strokecolor="black [3213]" strokeweight="1pt"/>
                  </w:pict>
                </mc:Fallback>
              </mc:AlternateContent>
            </w:r>
          </w:p>
        </w:tc>
      </w:tr>
    </w:tbl>
    <w:p w14:paraId="21C91D8D" w14:textId="2EA2FE3A" w:rsidR="00E1251B" w:rsidRPr="00E34F6C" w:rsidRDefault="00E1251B" w:rsidP="00796652">
      <w:pPr>
        <w:pBdr>
          <w:bottom w:val="single" w:sz="12" w:space="1" w:color="auto"/>
        </w:pBdr>
        <w:rPr>
          <w:b/>
          <w:bCs/>
          <w:smallCaps/>
          <w:color w:val="5A5A5A" w:themeColor="text1" w:themeTint="A5"/>
          <w:sz w:val="20"/>
          <w:szCs w:val="18"/>
        </w:rPr>
      </w:pPr>
    </w:p>
    <w:sectPr w:rsidR="00E1251B" w:rsidRPr="00E34F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71C9A" w14:textId="77777777" w:rsidR="009E4E80" w:rsidRDefault="009E4E80" w:rsidP="002456A4">
      <w:pPr>
        <w:spacing w:after="0" w:line="240" w:lineRule="auto"/>
      </w:pPr>
      <w:r>
        <w:separator/>
      </w:r>
    </w:p>
  </w:endnote>
  <w:endnote w:type="continuationSeparator" w:id="0">
    <w:p w14:paraId="5CA455A8" w14:textId="77777777" w:rsidR="009E4E80" w:rsidRDefault="009E4E80" w:rsidP="00245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3D41D" w14:textId="77777777" w:rsidR="002E117C" w:rsidRDefault="002E11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9395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51FAF" w14:textId="52072A17" w:rsidR="008937EF" w:rsidRDefault="008937EF" w:rsidP="00916B71">
        <w:pPr>
          <w:pStyle w:val="Footer"/>
          <w:rPr>
            <w:rFonts w:cs="Times New Roman"/>
            <w:sz w:val="16"/>
            <w:szCs w:val="16"/>
          </w:rPr>
        </w:pPr>
      </w:p>
      <w:sdt>
        <w:sdtPr>
          <w:id w:val="800351414"/>
          <w:docPartObj>
            <w:docPartGallery w:val="Page Numbers (Bottom of Page)"/>
            <w:docPartUnique/>
          </w:docPartObj>
        </w:sdtPr>
        <w:sdtEndPr/>
        <w:sdtContent>
          <w:p w14:paraId="6ABE3AFD" w14:textId="28601044" w:rsidR="002456A4" w:rsidRDefault="00002955" w:rsidP="00002955">
            <w:pPr>
              <w:pStyle w:val="Footer"/>
            </w:pPr>
            <w:r>
              <w:rPr>
                <w:rFonts w:cs="Times New Roman"/>
                <w:sz w:val="16"/>
                <w:szCs w:val="16"/>
              </w:rPr>
              <w:t>A Mudra Rakshasa-Loots, B Laughton, and FAMCRU Team</w:t>
            </w:r>
            <w:r>
              <w:rPr>
                <w:rFonts w:cs="Times New Roman"/>
                <w:sz w:val="16"/>
                <w:szCs w:val="16"/>
              </w:rPr>
              <w:br/>
            </w:r>
            <w:r w:rsidR="0090092E"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>English</w:t>
            </w:r>
            <w:r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 xml:space="preserve"> PHQ-</w:t>
            </w:r>
            <w:r w:rsidR="00FF6656"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 xml:space="preserve">9 </w:t>
            </w:r>
            <w:r w:rsidR="002E117C"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>adapted from Kroenke et al. (2001)</w:t>
            </w:r>
            <w:r w:rsidR="00FF6656"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ab/>
            </w:r>
            <w:r>
              <w:tab/>
            </w:r>
            <w:r>
              <w:fldChar w:fldCharType="begin"/>
            </w:r>
            <w:r>
              <w:instrText xml:space="preserve"> PAGE   \* MERGEFORMAT </w:instrText>
            </w:r>
            <w:r>
              <w:fldChar w:fldCharType="separate"/>
            </w:r>
            <w:r>
              <w:t>1</w:t>
            </w:r>
            <w:r>
              <w:rPr>
                <w:noProof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33891" w14:textId="77777777" w:rsidR="002E117C" w:rsidRDefault="002E11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E9C0A" w14:textId="77777777" w:rsidR="009E4E80" w:rsidRDefault="009E4E80" w:rsidP="002456A4">
      <w:pPr>
        <w:spacing w:after="0" w:line="240" w:lineRule="auto"/>
      </w:pPr>
      <w:r>
        <w:separator/>
      </w:r>
    </w:p>
  </w:footnote>
  <w:footnote w:type="continuationSeparator" w:id="0">
    <w:p w14:paraId="2C099D51" w14:textId="77777777" w:rsidR="009E4E80" w:rsidRDefault="009E4E80" w:rsidP="00245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C2D8A" w14:textId="77777777" w:rsidR="002E117C" w:rsidRDefault="002E11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6B7EE" w14:textId="77777777" w:rsidR="002E117C" w:rsidRDefault="002E11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35E72" w14:textId="77777777" w:rsidR="002E117C" w:rsidRDefault="002E11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343D8"/>
    <w:multiLevelType w:val="hybridMultilevel"/>
    <w:tmpl w:val="D5C46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D09B3"/>
    <w:multiLevelType w:val="hybridMultilevel"/>
    <w:tmpl w:val="E2AC8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36AE9"/>
    <w:multiLevelType w:val="hybridMultilevel"/>
    <w:tmpl w:val="A0405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F6AC7"/>
    <w:multiLevelType w:val="hybridMultilevel"/>
    <w:tmpl w:val="42EEF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695515">
    <w:abstractNumId w:val="3"/>
  </w:num>
  <w:num w:numId="2" w16cid:durableId="114181588">
    <w:abstractNumId w:val="0"/>
  </w:num>
  <w:num w:numId="3" w16cid:durableId="299001395">
    <w:abstractNumId w:val="2"/>
  </w:num>
  <w:num w:numId="4" w16cid:durableId="261505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47"/>
    <w:rsid w:val="00002955"/>
    <w:rsid w:val="00023554"/>
    <w:rsid w:val="00061C1D"/>
    <w:rsid w:val="00087BFB"/>
    <w:rsid w:val="000C3576"/>
    <w:rsid w:val="001128C2"/>
    <w:rsid w:val="0011690F"/>
    <w:rsid w:val="001241BC"/>
    <w:rsid w:val="00191148"/>
    <w:rsid w:val="00191EFD"/>
    <w:rsid w:val="001A086A"/>
    <w:rsid w:val="001A1BE3"/>
    <w:rsid w:val="001F027C"/>
    <w:rsid w:val="001F4928"/>
    <w:rsid w:val="00223B6A"/>
    <w:rsid w:val="002276D6"/>
    <w:rsid w:val="00232258"/>
    <w:rsid w:val="0024228D"/>
    <w:rsid w:val="002456A4"/>
    <w:rsid w:val="00287F66"/>
    <w:rsid w:val="0029092D"/>
    <w:rsid w:val="00296DDB"/>
    <w:rsid w:val="002B4BC3"/>
    <w:rsid w:val="002B5AD7"/>
    <w:rsid w:val="002C145C"/>
    <w:rsid w:val="002C540F"/>
    <w:rsid w:val="002D3806"/>
    <w:rsid w:val="002D6691"/>
    <w:rsid w:val="002E117C"/>
    <w:rsid w:val="002E5519"/>
    <w:rsid w:val="00301875"/>
    <w:rsid w:val="003105A5"/>
    <w:rsid w:val="00316F57"/>
    <w:rsid w:val="0033703B"/>
    <w:rsid w:val="00343924"/>
    <w:rsid w:val="003738F1"/>
    <w:rsid w:val="003D3151"/>
    <w:rsid w:val="003F2DD2"/>
    <w:rsid w:val="004106DD"/>
    <w:rsid w:val="00410F4C"/>
    <w:rsid w:val="004269C0"/>
    <w:rsid w:val="00435C84"/>
    <w:rsid w:val="00437D36"/>
    <w:rsid w:val="00441176"/>
    <w:rsid w:val="00467023"/>
    <w:rsid w:val="004855A8"/>
    <w:rsid w:val="00496AE8"/>
    <w:rsid w:val="004D0FB5"/>
    <w:rsid w:val="004D287E"/>
    <w:rsid w:val="00520A82"/>
    <w:rsid w:val="00553753"/>
    <w:rsid w:val="00575AEB"/>
    <w:rsid w:val="005813CE"/>
    <w:rsid w:val="005A402B"/>
    <w:rsid w:val="005B5907"/>
    <w:rsid w:val="005D1A29"/>
    <w:rsid w:val="005E0DAC"/>
    <w:rsid w:val="005F2896"/>
    <w:rsid w:val="0060794C"/>
    <w:rsid w:val="006503C8"/>
    <w:rsid w:val="00653AE9"/>
    <w:rsid w:val="00657A04"/>
    <w:rsid w:val="00696F4B"/>
    <w:rsid w:val="006D332B"/>
    <w:rsid w:val="006F5F75"/>
    <w:rsid w:val="00707BB8"/>
    <w:rsid w:val="00737B3B"/>
    <w:rsid w:val="00796652"/>
    <w:rsid w:val="007A4F9A"/>
    <w:rsid w:val="0083255E"/>
    <w:rsid w:val="00883B4B"/>
    <w:rsid w:val="008937EF"/>
    <w:rsid w:val="00896C44"/>
    <w:rsid w:val="008C33E0"/>
    <w:rsid w:val="008D0C22"/>
    <w:rsid w:val="008E3EF3"/>
    <w:rsid w:val="008E79E2"/>
    <w:rsid w:val="0090092E"/>
    <w:rsid w:val="009028A5"/>
    <w:rsid w:val="00916B71"/>
    <w:rsid w:val="0096334A"/>
    <w:rsid w:val="009725FD"/>
    <w:rsid w:val="009E088C"/>
    <w:rsid w:val="009E3F44"/>
    <w:rsid w:val="009E4E80"/>
    <w:rsid w:val="00A05765"/>
    <w:rsid w:val="00A34C9C"/>
    <w:rsid w:val="00A4136B"/>
    <w:rsid w:val="00A622A8"/>
    <w:rsid w:val="00A857AF"/>
    <w:rsid w:val="00A92755"/>
    <w:rsid w:val="00A97887"/>
    <w:rsid w:val="00AA5A7D"/>
    <w:rsid w:val="00AD6050"/>
    <w:rsid w:val="00AE656B"/>
    <w:rsid w:val="00B14EB5"/>
    <w:rsid w:val="00B2416A"/>
    <w:rsid w:val="00B3452C"/>
    <w:rsid w:val="00B470A5"/>
    <w:rsid w:val="00B478E0"/>
    <w:rsid w:val="00B60378"/>
    <w:rsid w:val="00B771AB"/>
    <w:rsid w:val="00BC5DAF"/>
    <w:rsid w:val="00BF0C6C"/>
    <w:rsid w:val="00C2174A"/>
    <w:rsid w:val="00C670CE"/>
    <w:rsid w:val="00C6769D"/>
    <w:rsid w:val="00C813F8"/>
    <w:rsid w:val="00C830EF"/>
    <w:rsid w:val="00C96AE2"/>
    <w:rsid w:val="00CA0BFF"/>
    <w:rsid w:val="00CC0ED8"/>
    <w:rsid w:val="00CC2068"/>
    <w:rsid w:val="00CC4791"/>
    <w:rsid w:val="00CF14EC"/>
    <w:rsid w:val="00D25C3C"/>
    <w:rsid w:val="00D268F2"/>
    <w:rsid w:val="00D34986"/>
    <w:rsid w:val="00D40616"/>
    <w:rsid w:val="00D602C0"/>
    <w:rsid w:val="00D621FD"/>
    <w:rsid w:val="00D626BC"/>
    <w:rsid w:val="00D657BB"/>
    <w:rsid w:val="00D843DE"/>
    <w:rsid w:val="00D95543"/>
    <w:rsid w:val="00DA52C4"/>
    <w:rsid w:val="00DC409A"/>
    <w:rsid w:val="00DC5365"/>
    <w:rsid w:val="00DD0F47"/>
    <w:rsid w:val="00DE7347"/>
    <w:rsid w:val="00DF4831"/>
    <w:rsid w:val="00DF5470"/>
    <w:rsid w:val="00E1251B"/>
    <w:rsid w:val="00E34F6C"/>
    <w:rsid w:val="00E456EE"/>
    <w:rsid w:val="00E63FA3"/>
    <w:rsid w:val="00E92637"/>
    <w:rsid w:val="00EB4354"/>
    <w:rsid w:val="00EE5413"/>
    <w:rsid w:val="00F20CD5"/>
    <w:rsid w:val="00F75370"/>
    <w:rsid w:val="00F86B06"/>
    <w:rsid w:val="00F9390A"/>
    <w:rsid w:val="00FC4369"/>
    <w:rsid w:val="00FD06F1"/>
    <w:rsid w:val="00FF40D3"/>
    <w:rsid w:val="00FF426E"/>
    <w:rsid w:val="00FF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28A9"/>
  <w15:chartTrackingRefBased/>
  <w15:docId w15:val="{96678116-C0C1-40DE-9E54-D2A11FB1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D36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2B5AD7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6A4"/>
  </w:style>
  <w:style w:type="paragraph" w:styleId="Footer">
    <w:name w:val="footer"/>
    <w:basedOn w:val="Normal"/>
    <w:link w:val="Foot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SA Arish</dc:creator>
  <cp:keywords/>
  <dc:description/>
  <cp:lastModifiedBy>Arish Mudra Rakshasa</cp:lastModifiedBy>
  <cp:revision>139</cp:revision>
  <cp:lastPrinted>2022-10-04T11:52:00Z</cp:lastPrinted>
  <dcterms:created xsi:type="dcterms:W3CDTF">2021-08-24T04:36:00Z</dcterms:created>
  <dcterms:modified xsi:type="dcterms:W3CDTF">2023-04-30T20:01:00Z</dcterms:modified>
</cp:coreProperties>
</file>